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7B1B" w:rsidRPr="00CE7B1B" w:rsidRDefault="00CE7B1B" w:rsidP="00CE7B1B">
      <w:pPr>
        <w:pStyle w:val="Caption"/>
        <w:keepNext/>
        <w:spacing w:after="0"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6"/>
        <w:tblW w:w="9067" w:type="dxa"/>
        <w:tblLayout w:type="fixed"/>
        <w:tblLook w:val="06A0" w:firstRow="1" w:lastRow="0" w:firstColumn="1" w:lastColumn="0" w:noHBand="1" w:noVBand="1"/>
      </w:tblPr>
      <w:tblGrid>
        <w:gridCol w:w="1696"/>
        <w:gridCol w:w="1985"/>
        <w:gridCol w:w="1559"/>
        <w:gridCol w:w="992"/>
        <w:gridCol w:w="851"/>
        <w:gridCol w:w="1984"/>
      </w:tblGrid>
      <w:tr w:rsidR="00CE7B1B" w:rsidRPr="00CE7B1B" w:rsidTr="00D769FF">
        <w:trPr>
          <w:trHeight w:val="130"/>
        </w:trPr>
        <w:tc>
          <w:tcPr>
            <w:tcW w:w="1696" w:type="dxa"/>
            <w:shd w:val="clear" w:color="auto" w:fill="auto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7B1B">
              <w:rPr>
                <w:rFonts w:ascii="Arial" w:hAnsi="Arial" w:cs="Arial"/>
                <w:b/>
                <w:bCs/>
                <w:sz w:val="24"/>
                <w:szCs w:val="24"/>
              </w:rPr>
              <w:t>Formulation</w:t>
            </w:r>
          </w:p>
        </w:tc>
        <w:tc>
          <w:tcPr>
            <w:tcW w:w="1985" w:type="dxa"/>
            <w:shd w:val="clear" w:color="auto" w:fill="auto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7B1B">
              <w:rPr>
                <w:rFonts w:ascii="Arial" w:hAnsi="Arial" w:cs="Arial"/>
                <w:b/>
                <w:bCs/>
                <w:sz w:val="24"/>
                <w:szCs w:val="24"/>
              </w:rPr>
              <w:t>API</w:t>
            </w:r>
          </w:p>
        </w:tc>
        <w:tc>
          <w:tcPr>
            <w:tcW w:w="1559" w:type="dxa"/>
            <w:shd w:val="clear" w:color="auto" w:fill="auto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7B1B">
              <w:rPr>
                <w:rFonts w:ascii="Arial" w:hAnsi="Arial" w:cs="Arial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992" w:type="dxa"/>
            <w:shd w:val="clear" w:color="auto" w:fill="auto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7B1B">
              <w:rPr>
                <w:rFonts w:ascii="Arial" w:hAnsi="Arial" w:cs="Arial"/>
                <w:b/>
                <w:bCs/>
                <w:sz w:val="24"/>
                <w:szCs w:val="24"/>
              </w:rPr>
              <w:t>Size (nm)</w:t>
            </w:r>
          </w:p>
        </w:tc>
        <w:tc>
          <w:tcPr>
            <w:tcW w:w="851" w:type="dxa"/>
            <w:shd w:val="clear" w:color="auto" w:fill="auto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7B1B">
              <w:rPr>
                <w:rFonts w:ascii="Arial" w:hAnsi="Arial" w:cs="Arial"/>
                <w:b/>
                <w:bCs/>
                <w:sz w:val="24"/>
                <w:szCs w:val="24"/>
              </w:rPr>
              <w:t>PDI</w:t>
            </w:r>
          </w:p>
        </w:tc>
        <w:tc>
          <w:tcPr>
            <w:tcW w:w="1984" w:type="dxa"/>
            <w:shd w:val="clear" w:color="auto" w:fill="auto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7B1B">
              <w:rPr>
                <w:rFonts w:ascii="Arial" w:hAnsi="Arial" w:cs="Arial"/>
                <w:b/>
                <w:bCs/>
                <w:sz w:val="24"/>
                <w:szCs w:val="24"/>
              </w:rPr>
              <w:t>Zeta potential (mV)</w:t>
            </w:r>
          </w:p>
        </w:tc>
      </w:tr>
      <w:tr w:rsidR="00CE7B1B" w:rsidRPr="00CE7B1B" w:rsidTr="00D769FF">
        <w:trPr>
          <w:trHeight w:val="107"/>
        </w:trPr>
        <w:tc>
          <w:tcPr>
            <w:tcW w:w="1696" w:type="dxa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ACM-OVA</w:t>
            </w:r>
          </w:p>
        </w:tc>
        <w:tc>
          <w:tcPr>
            <w:tcW w:w="1985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CE7B1B">
              <w:rPr>
                <w:rFonts w:ascii="Arial" w:hAnsi="Arial" w:cs="Arial"/>
                <w:sz w:val="24"/>
                <w:szCs w:val="24"/>
              </w:rPr>
              <w:t>rotein</w:t>
            </w:r>
          </w:p>
        </w:tc>
        <w:tc>
          <w:tcPr>
            <w:tcW w:w="1559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E7B1B">
              <w:rPr>
                <w:rFonts w:ascii="Arial" w:hAnsi="Arial" w:cs="Arial"/>
                <w:sz w:val="24"/>
                <w:szCs w:val="24"/>
              </w:rPr>
              <w:t>hin film rehydration</w:t>
            </w:r>
          </w:p>
        </w:tc>
        <w:tc>
          <w:tcPr>
            <w:tcW w:w="992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162.0</w:t>
            </w:r>
          </w:p>
        </w:tc>
        <w:tc>
          <w:tcPr>
            <w:tcW w:w="851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160</w:t>
            </w:r>
          </w:p>
        </w:tc>
        <w:tc>
          <w:tcPr>
            <w:tcW w:w="1984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CE7B1B" w:rsidRPr="00CE7B1B" w:rsidTr="00D769FF">
        <w:trPr>
          <w:trHeight w:val="50"/>
        </w:trPr>
        <w:tc>
          <w:tcPr>
            <w:tcW w:w="1696" w:type="dxa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ACM-Trp2</w:t>
            </w:r>
          </w:p>
        </w:tc>
        <w:tc>
          <w:tcPr>
            <w:tcW w:w="1985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CE7B1B">
              <w:rPr>
                <w:rFonts w:ascii="Arial" w:hAnsi="Arial" w:cs="Arial"/>
                <w:sz w:val="24"/>
                <w:szCs w:val="24"/>
              </w:rPr>
              <w:t>eptide</w:t>
            </w:r>
          </w:p>
        </w:tc>
        <w:tc>
          <w:tcPr>
            <w:tcW w:w="1559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CE7B1B">
              <w:rPr>
                <w:rFonts w:ascii="Arial" w:hAnsi="Arial" w:cs="Arial"/>
                <w:sz w:val="24"/>
                <w:szCs w:val="24"/>
              </w:rPr>
              <w:t>o-solvent</w:t>
            </w:r>
          </w:p>
        </w:tc>
        <w:tc>
          <w:tcPr>
            <w:tcW w:w="992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129.9</w:t>
            </w:r>
          </w:p>
        </w:tc>
        <w:tc>
          <w:tcPr>
            <w:tcW w:w="851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1984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</w:tr>
      <w:tr w:rsidR="00CE7B1B" w:rsidRPr="00CE7B1B" w:rsidTr="00D769FF">
        <w:trPr>
          <w:trHeight w:val="126"/>
        </w:trPr>
        <w:tc>
          <w:tcPr>
            <w:tcW w:w="1696" w:type="dxa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ACM-CpG</w:t>
            </w:r>
          </w:p>
        </w:tc>
        <w:tc>
          <w:tcPr>
            <w:tcW w:w="1985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CE7B1B">
              <w:rPr>
                <w:rFonts w:ascii="Arial" w:hAnsi="Arial" w:cs="Arial"/>
                <w:sz w:val="24"/>
                <w:szCs w:val="24"/>
              </w:rPr>
              <w:t>ligodeox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E7B1B">
              <w:rPr>
                <w:rFonts w:ascii="Arial" w:hAnsi="Arial" w:cs="Arial"/>
                <w:sz w:val="24"/>
                <w:szCs w:val="24"/>
              </w:rPr>
              <w:t>nucleotide</w:t>
            </w:r>
          </w:p>
        </w:tc>
        <w:tc>
          <w:tcPr>
            <w:tcW w:w="1559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CE7B1B">
              <w:rPr>
                <w:rFonts w:ascii="Arial" w:hAnsi="Arial" w:cs="Arial"/>
                <w:sz w:val="24"/>
                <w:szCs w:val="24"/>
              </w:rPr>
              <w:t>o-solvent</w:t>
            </w:r>
          </w:p>
        </w:tc>
        <w:tc>
          <w:tcPr>
            <w:tcW w:w="992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116.7</w:t>
            </w:r>
          </w:p>
        </w:tc>
        <w:tc>
          <w:tcPr>
            <w:tcW w:w="851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166</w:t>
            </w:r>
          </w:p>
        </w:tc>
        <w:tc>
          <w:tcPr>
            <w:tcW w:w="1984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</w:tr>
      <w:tr w:rsidR="00CE7B1B" w:rsidRPr="00CE7B1B" w:rsidTr="00D769FF">
        <w:trPr>
          <w:trHeight w:val="59"/>
        </w:trPr>
        <w:tc>
          <w:tcPr>
            <w:tcW w:w="1696" w:type="dxa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ACM-Rho</w:t>
            </w:r>
          </w:p>
        </w:tc>
        <w:tc>
          <w:tcPr>
            <w:tcW w:w="1985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CE7B1B">
              <w:rPr>
                <w:rFonts w:ascii="Arial" w:hAnsi="Arial" w:cs="Arial"/>
                <w:sz w:val="24"/>
                <w:szCs w:val="24"/>
              </w:rPr>
              <w:t>luorescent dye</w:t>
            </w:r>
          </w:p>
        </w:tc>
        <w:tc>
          <w:tcPr>
            <w:tcW w:w="1559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E7B1B">
              <w:rPr>
                <w:rFonts w:ascii="Arial" w:hAnsi="Arial" w:cs="Arial"/>
                <w:sz w:val="24"/>
                <w:szCs w:val="24"/>
              </w:rPr>
              <w:t>hin film rehydration</w:t>
            </w:r>
          </w:p>
        </w:tc>
        <w:tc>
          <w:tcPr>
            <w:tcW w:w="992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168.9</w:t>
            </w:r>
          </w:p>
        </w:tc>
        <w:tc>
          <w:tcPr>
            <w:tcW w:w="851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  <w:tc>
          <w:tcPr>
            <w:tcW w:w="1984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26.4</w:t>
            </w:r>
          </w:p>
        </w:tc>
      </w:tr>
      <w:tr w:rsidR="00CE7B1B" w:rsidRPr="00CE7B1B" w:rsidTr="00D769FF">
        <w:trPr>
          <w:trHeight w:val="59"/>
        </w:trPr>
        <w:tc>
          <w:tcPr>
            <w:tcW w:w="1696" w:type="dxa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ACM-Cy5</w:t>
            </w:r>
          </w:p>
        </w:tc>
        <w:tc>
          <w:tcPr>
            <w:tcW w:w="1985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CE7B1B">
              <w:rPr>
                <w:rFonts w:ascii="Arial" w:hAnsi="Arial" w:cs="Arial"/>
                <w:sz w:val="24"/>
                <w:szCs w:val="24"/>
              </w:rPr>
              <w:t>luorescent dye</w:t>
            </w:r>
          </w:p>
        </w:tc>
        <w:tc>
          <w:tcPr>
            <w:tcW w:w="1559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E7B1B">
              <w:rPr>
                <w:rFonts w:ascii="Arial" w:hAnsi="Arial" w:cs="Arial"/>
                <w:sz w:val="24"/>
                <w:szCs w:val="24"/>
              </w:rPr>
              <w:t>hin film rehydration</w:t>
            </w:r>
          </w:p>
        </w:tc>
        <w:tc>
          <w:tcPr>
            <w:tcW w:w="992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168.3</w:t>
            </w:r>
          </w:p>
        </w:tc>
        <w:tc>
          <w:tcPr>
            <w:tcW w:w="851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123</w:t>
            </w:r>
          </w:p>
        </w:tc>
        <w:tc>
          <w:tcPr>
            <w:tcW w:w="1984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26.3</w:t>
            </w:r>
          </w:p>
        </w:tc>
      </w:tr>
      <w:tr w:rsidR="00CE7B1B" w:rsidRPr="00CE7B1B" w:rsidTr="00D769FF">
        <w:trPr>
          <w:trHeight w:val="50"/>
        </w:trPr>
        <w:tc>
          <w:tcPr>
            <w:tcW w:w="1696" w:type="dxa"/>
          </w:tcPr>
          <w:p w:rsidR="00CE7B1B" w:rsidRPr="00CE7B1B" w:rsidRDefault="00CE7B1B" w:rsidP="00CE7B1B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ACM-DQ-OVA</w:t>
            </w:r>
          </w:p>
        </w:tc>
        <w:tc>
          <w:tcPr>
            <w:tcW w:w="1985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CE7B1B">
              <w:rPr>
                <w:rFonts w:ascii="Arial" w:hAnsi="Arial" w:cs="Arial"/>
                <w:sz w:val="24"/>
                <w:szCs w:val="24"/>
              </w:rPr>
              <w:t>luorogenic substrate for proteases</w:t>
            </w:r>
          </w:p>
        </w:tc>
        <w:tc>
          <w:tcPr>
            <w:tcW w:w="1559" w:type="dxa"/>
          </w:tcPr>
          <w:p w:rsidR="00CE7B1B" w:rsidRPr="00CE7B1B" w:rsidRDefault="00CE7B1B" w:rsidP="00CE7B1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E7B1B">
              <w:rPr>
                <w:rFonts w:ascii="Arial" w:hAnsi="Arial" w:cs="Arial"/>
                <w:sz w:val="24"/>
                <w:szCs w:val="24"/>
              </w:rPr>
              <w:t>hin film rehydration</w:t>
            </w:r>
          </w:p>
        </w:tc>
        <w:tc>
          <w:tcPr>
            <w:tcW w:w="992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222.5</w:t>
            </w:r>
          </w:p>
        </w:tc>
        <w:tc>
          <w:tcPr>
            <w:tcW w:w="851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178</w:t>
            </w:r>
          </w:p>
        </w:tc>
        <w:tc>
          <w:tcPr>
            <w:tcW w:w="1984" w:type="dxa"/>
          </w:tcPr>
          <w:p w:rsidR="00CE7B1B" w:rsidRPr="00CE7B1B" w:rsidRDefault="00CE7B1B" w:rsidP="00D769FF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E7B1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</w:tbl>
    <w:p w:rsidR="00D769FF" w:rsidRDefault="00D769FF" w:rsidP="00CE7B1B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:rsidR="00CE7B1B" w:rsidRPr="00CE7B1B" w:rsidRDefault="00D769FF" w:rsidP="00CE7B1B">
      <w:pPr>
        <w:pStyle w:val="Caption"/>
        <w:keepNext/>
        <w:spacing w:after="0"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CE7B1B" w:rsidRPr="00CE7B1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E7B1B" w:rsidRPr="00CE7B1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CE7B1B" w:rsidRPr="00CE7B1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CE7B1B" w:rsidRPr="00CE7B1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E7B1B" w:rsidRPr="00CE7B1B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CE7B1B" w:rsidRPr="00CE7B1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CE7B1B" w:rsidRPr="00CE7B1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="00CE7B1B" w:rsidRPr="00CE7B1B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 Physical characterization of the here used ACM formulations.</w:t>
      </w:r>
    </w:p>
    <w:p w:rsidR="00CE7B1B" w:rsidRPr="00CE7B1B" w:rsidRDefault="00CE7B1B" w:rsidP="00CE7B1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CE7B1B" w:rsidRPr="00CE7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1B"/>
    <w:rsid w:val="000111C1"/>
    <w:rsid w:val="0004698E"/>
    <w:rsid w:val="000569BB"/>
    <w:rsid w:val="00066797"/>
    <w:rsid w:val="0007019A"/>
    <w:rsid w:val="00075158"/>
    <w:rsid w:val="00075C1B"/>
    <w:rsid w:val="00075EC4"/>
    <w:rsid w:val="000915F8"/>
    <w:rsid w:val="000A5890"/>
    <w:rsid w:val="000A627E"/>
    <w:rsid w:val="000D3C32"/>
    <w:rsid w:val="000D62B7"/>
    <w:rsid w:val="00107E43"/>
    <w:rsid w:val="0014055E"/>
    <w:rsid w:val="00142593"/>
    <w:rsid w:val="00144B11"/>
    <w:rsid w:val="00150292"/>
    <w:rsid w:val="00154167"/>
    <w:rsid w:val="00155DA0"/>
    <w:rsid w:val="00170D19"/>
    <w:rsid w:val="0017108B"/>
    <w:rsid w:val="00174E97"/>
    <w:rsid w:val="0019544C"/>
    <w:rsid w:val="001A0652"/>
    <w:rsid w:val="001A0C61"/>
    <w:rsid w:val="001A2971"/>
    <w:rsid w:val="001B1AA2"/>
    <w:rsid w:val="001C63EC"/>
    <w:rsid w:val="001D6730"/>
    <w:rsid w:val="001E381D"/>
    <w:rsid w:val="001E6601"/>
    <w:rsid w:val="001E77A8"/>
    <w:rsid w:val="001F5579"/>
    <w:rsid w:val="00213834"/>
    <w:rsid w:val="002220CC"/>
    <w:rsid w:val="00252CB9"/>
    <w:rsid w:val="002556BD"/>
    <w:rsid w:val="00262081"/>
    <w:rsid w:val="0026523D"/>
    <w:rsid w:val="0026591B"/>
    <w:rsid w:val="00271217"/>
    <w:rsid w:val="00293165"/>
    <w:rsid w:val="00296F12"/>
    <w:rsid w:val="002A2A49"/>
    <w:rsid w:val="002C5344"/>
    <w:rsid w:val="002D3F50"/>
    <w:rsid w:val="002E319B"/>
    <w:rsid w:val="002E4E68"/>
    <w:rsid w:val="002F1C45"/>
    <w:rsid w:val="002F262D"/>
    <w:rsid w:val="002F4F7B"/>
    <w:rsid w:val="00304F66"/>
    <w:rsid w:val="0031241A"/>
    <w:rsid w:val="00313EE7"/>
    <w:rsid w:val="003770F1"/>
    <w:rsid w:val="00390C07"/>
    <w:rsid w:val="003A1162"/>
    <w:rsid w:val="003A3240"/>
    <w:rsid w:val="003A4E02"/>
    <w:rsid w:val="003B0C9C"/>
    <w:rsid w:val="003C7162"/>
    <w:rsid w:val="003D4448"/>
    <w:rsid w:val="003E3BB6"/>
    <w:rsid w:val="003F265F"/>
    <w:rsid w:val="003F4C9F"/>
    <w:rsid w:val="003F6532"/>
    <w:rsid w:val="00414374"/>
    <w:rsid w:val="00416DDD"/>
    <w:rsid w:val="0042295A"/>
    <w:rsid w:val="004229C7"/>
    <w:rsid w:val="00445174"/>
    <w:rsid w:val="004518C4"/>
    <w:rsid w:val="0045359D"/>
    <w:rsid w:val="00461EB8"/>
    <w:rsid w:val="0046691B"/>
    <w:rsid w:val="00481F07"/>
    <w:rsid w:val="004858AE"/>
    <w:rsid w:val="004B5DFC"/>
    <w:rsid w:val="004C61E3"/>
    <w:rsid w:val="004D225E"/>
    <w:rsid w:val="004D435A"/>
    <w:rsid w:val="004F12A3"/>
    <w:rsid w:val="004F1926"/>
    <w:rsid w:val="00504133"/>
    <w:rsid w:val="0050573E"/>
    <w:rsid w:val="00514C81"/>
    <w:rsid w:val="00523241"/>
    <w:rsid w:val="00527105"/>
    <w:rsid w:val="005461E6"/>
    <w:rsid w:val="005658C5"/>
    <w:rsid w:val="00573051"/>
    <w:rsid w:val="0057753C"/>
    <w:rsid w:val="00582BA7"/>
    <w:rsid w:val="005A2D07"/>
    <w:rsid w:val="005A5FAA"/>
    <w:rsid w:val="005C0F91"/>
    <w:rsid w:val="005C18E3"/>
    <w:rsid w:val="005C3AEA"/>
    <w:rsid w:val="005D3912"/>
    <w:rsid w:val="005F51A8"/>
    <w:rsid w:val="005F640A"/>
    <w:rsid w:val="00616CE5"/>
    <w:rsid w:val="00625314"/>
    <w:rsid w:val="0062581E"/>
    <w:rsid w:val="006365B6"/>
    <w:rsid w:val="00650B39"/>
    <w:rsid w:val="00661014"/>
    <w:rsid w:val="006651F6"/>
    <w:rsid w:val="00665350"/>
    <w:rsid w:val="00666085"/>
    <w:rsid w:val="0067568D"/>
    <w:rsid w:val="006911D7"/>
    <w:rsid w:val="006B7218"/>
    <w:rsid w:val="006C5670"/>
    <w:rsid w:val="006E0665"/>
    <w:rsid w:val="006E2BD1"/>
    <w:rsid w:val="006F2595"/>
    <w:rsid w:val="006F4C56"/>
    <w:rsid w:val="00703F12"/>
    <w:rsid w:val="00711308"/>
    <w:rsid w:val="0072565E"/>
    <w:rsid w:val="00730CBE"/>
    <w:rsid w:val="00743BFB"/>
    <w:rsid w:val="00745478"/>
    <w:rsid w:val="00745D5B"/>
    <w:rsid w:val="0075561B"/>
    <w:rsid w:val="007658F3"/>
    <w:rsid w:val="00770E03"/>
    <w:rsid w:val="007809D2"/>
    <w:rsid w:val="00785886"/>
    <w:rsid w:val="00786876"/>
    <w:rsid w:val="007907F1"/>
    <w:rsid w:val="007D1955"/>
    <w:rsid w:val="007D40F6"/>
    <w:rsid w:val="007E0B5F"/>
    <w:rsid w:val="007E6DC1"/>
    <w:rsid w:val="007E712E"/>
    <w:rsid w:val="007F1A74"/>
    <w:rsid w:val="008216FB"/>
    <w:rsid w:val="008230AB"/>
    <w:rsid w:val="008243F3"/>
    <w:rsid w:val="0082640B"/>
    <w:rsid w:val="0082767A"/>
    <w:rsid w:val="00830F33"/>
    <w:rsid w:val="008403E0"/>
    <w:rsid w:val="0085778D"/>
    <w:rsid w:val="00857C0F"/>
    <w:rsid w:val="00861861"/>
    <w:rsid w:val="00863964"/>
    <w:rsid w:val="008651C1"/>
    <w:rsid w:val="00882E92"/>
    <w:rsid w:val="00884B11"/>
    <w:rsid w:val="00892050"/>
    <w:rsid w:val="008A7D20"/>
    <w:rsid w:val="008B48EE"/>
    <w:rsid w:val="008C4C18"/>
    <w:rsid w:val="008D01BE"/>
    <w:rsid w:val="008D4CD4"/>
    <w:rsid w:val="008E5DC5"/>
    <w:rsid w:val="008F127D"/>
    <w:rsid w:val="009025B5"/>
    <w:rsid w:val="009262AC"/>
    <w:rsid w:val="009353C7"/>
    <w:rsid w:val="00950A12"/>
    <w:rsid w:val="00966D64"/>
    <w:rsid w:val="00984B6D"/>
    <w:rsid w:val="0098626D"/>
    <w:rsid w:val="00A048DB"/>
    <w:rsid w:val="00A10ED9"/>
    <w:rsid w:val="00A11F48"/>
    <w:rsid w:val="00A1570D"/>
    <w:rsid w:val="00A40A66"/>
    <w:rsid w:val="00A672FB"/>
    <w:rsid w:val="00A71515"/>
    <w:rsid w:val="00A731A8"/>
    <w:rsid w:val="00A74403"/>
    <w:rsid w:val="00A7722F"/>
    <w:rsid w:val="00A819D4"/>
    <w:rsid w:val="00AA0462"/>
    <w:rsid w:val="00AA2263"/>
    <w:rsid w:val="00AD34DB"/>
    <w:rsid w:val="00AE7019"/>
    <w:rsid w:val="00AE7646"/>
    <w:rsid w:val="00AF3358"/>
    <w:rsid w:val="00AF3F6F"/>
    <w:rsid w:val="00AF6FE8"/>
    <w:rsid w:val="00B01A75"/>
    <w:rsid w:val="00B23DAE"/>
    <w:rsid w:val="00B24017"/>
    <w:rsid w:val="00B50B4D"/>
    <w:rsid w:val="00B51544"/>
    <w:rsid w:val="00B86371"/>
    <w:rsid w:val="00BB1C04"/>
    <w:rsid w:val="00BC17B9"/>
    <w:rsid w:val="00BC66DF"/>
    <w:rsid w:val="00BD1307"/>
    <w:rsid w:val="00BE37B3"/>
    <w:rsid w:val="00C00A11"/>
    <w:rsid w:val="00C07687"/>
    <w:rsid w:val="00C46371"/>
    <w:rsid w:val="00C62851"/>
    <w:rsid w:val="00C6291B"/>
    <w:rsid w:val="00C707AC"/>
    <w:rsid w:val="00C77014"/>
    <w:rsid w:val="00C81CE9"/>
    <w:rsid w:val="00C85F22"/>
    <w:rsid w:val="00C90DCC"/>
    <w:rsid w:val="00C9429A"/>
    <w:rsid w:val="00CB494D"/>
    <w:rsid w:val="00CC7112"/>
    <w:rsid w:val="00CD25FC"/>
    <w:rsid w:val="00CD457A"/>
    <w:rsid w:val="00CD4735"/>
    <w:rsid w:val="00CE7B1B"/>
    <w:rsid w:val="00D136BC"/>
    <w:rsid w:val="00D2032C"/>
    <w:rsid w:val="00D518B6"/>
    <w:rsid w:val="00D643CD"/>
    <w:rsid w:val="00D769FF"/>
    <w:rsid w:val="00DA2132"/>
    <w:rsid w:val="00DB19D8"/>
    <w:rsid w:val="00DB5D3A"/>
    <w:rsid w:val="00DD7C9F"/>
    <w:rsid w:val="00DE07E9"/>
    <w:rsid w:val="00DE3454"/>
    <w:rsid w:val="00DF3235"/>
    <w:rsid w:val="00E00BDF"/>
    <w:rsid w:val="00E061FD"/>
    <w:rsid w:val="00E064A8"/>
    <w:rsid w:val="00E145F7"/>
    <w:rsid w:val="00E25CF4"/>
    <w:rsid w:val="00E26400"/>
    <w:rsid w:val="00E333FD"/>
    <w:rsid w:val="00E338F5"/>
    <w:rsid w:val="00E35179"/>
    <w:rsid w:val="00E35E5D"/>
    <w:rsid w:val="00E419F8"/>
    <w:rsid w:val="00E54D9F"/>
    <w:rsid w:val="00E90935"/>
    <w:rsid w:val="00E92CF4"/>
    <w:rsid w:val="00E952DE"/>
    <w:rsid w:val="00EA6063"/>
    <w:rsid w:val="00EB660A"/>
    <w:rsid w:val="00EC5155"/>
    <w:rsid w:val="00ED25D5"/>
    <w:rsid w:val="00ED40A0"/>
    <w:rsid w:val="00EE6114"/>
    <w:rsid w:val="00EF2971"/>
    <w:rsid w:val="00F21A85"/>
    <w:rsid w:val="00F21F61"/>
    <w:rsid w:val="00F24AF5"/>
    <w:rsid w:val="00F3787A"/>
    <w:rsid w:val="00F40401"/>
    <w:rsid w:val="00F446B9"/>
    <w:rsid w:val="00F6451B"/>
    <w:rsid w:val="00F72278"/>
    <w:rsid w:val="00FA2F47"/>
    <w:rsid w:val="00FA768A"/>
    <w:rsid w:val="00FB5A63"/>
    <w:rsid w:val="00FB7C85"/>
    <w:rsid w:val="00FC7DB7"/>
    <w:rsid w:val="00FD4A82"/>
    <w:rsid w:val="00FE3175"/>
    <w:rsid w:val="00FE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AE6190"/>
  <w15:chartTrackingRefBased/>
  <w15:docId w15:val="{CA02391A-75B1-DF49-808E-E6DD40F5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B1B"/>
    <w:pPr>
      <w:spacing w:after="160" w:line="259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B1B"/>
    <w:rPr>
      <w:sz w:val="22"/>
      <w:szCs w:val="22"/>
      <w:lang w:val="en-SG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7B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Dress</dc:creator>
  <cp:keywords/>
  <dc:description/>
  <cp:lastModifiedBy>Regine Dress</cp:lastModifiedBy>
  <cp:revision>2</cp:revision>
  <dcterms:created xsi:type="dcterms:W3CDTF">2024-12-10T08:30:00Z</dcterms:created>
  <dcterms:modified xsi:type="dcterms:W3CDTF">2024-12-10T08:35:00Z</dcterms:modified>
</cp:coreProperties>
</file>